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F5974" w14:textId="6BB3CB4C" w:rsidR="00635ECA" w:rsidRPr="00B0579C" w:rsidRDefault="00635ECA">
      <w:pPr>
        <w:rPr>
          <w:rFonts w:ascii="Times New Roman" w:hAnsi="Times New Roman" w:cs="Times New Roman"/>
          <w:b/>
          <w:sz w:val="24"/>
          <w:szCs w:val="24"/>
        </w:rPr>
      </w:pPr>
      <w:r w:rsidRPr="00635ECA">
        <w:rPr>
          <w:rFonts w:ascii="Times New Roman" w:hAnsi="Times New Roman" w:cs="Times New Roman"/>
          <w:b/>
          <w:sz w:val="24"/>
          <w:szCs w:val="24"/>
        </w:rPr>
        <w:t>Table S2 Comparison of Expected Percentage of Time Spent on Scholarly Activity, Service and Teaching by Faculty Rank</w:t>
      </w:r>
    </w:p>
    <w:tbl>
      <w:tblPr>
        <w:tblW w:w="5680" w:type="dxa"/>
        <w:tblLook w:val="04A0" w:firstRow="1" w:lastRow="0" w:firstColumn="1" w:lastColumn="0" w:noHBand="0" w:noVBand="1"/>
      </w:tblPr>
      <w:tblGrid>
        <w:gridCol w:w="1780"/>
        <w:gridCol w:w="1300"/>
        <w:gridCol w:w="1300"/>
        <w:gridCol w:w="1300"/>
      </w:tblGrid>
      <w:tr w:rsidR="002A4141" w:rsidRPr="002A4141" w14:paraId="1B911ECE" w14:textId="77777777" w:rsidTr="002A4141">
        <w:trPr>
          <w:trHeight w:val="32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2124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9641B0" w14:textId="59058FE8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Scholar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62CE16" w14:textId="77777777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Servi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88F0F8" w14:textId="77777777" w:rsidR="002A4141" w:rsidRPr="002A4141" w:rsidRDefault="002A4141" w:rsidP="002A41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Teaching</w:t>
            </w:r>
          </w:p>
        </w:tc>
      </w:tr>
      <w:tr w:rsidR="002A4141" w:rsidRPr="002A4141" w14:paraId="3FB8D9A7" w14:textId="77777777" w:rsidTr="002A4141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8DF8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LPSO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215D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9E17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9FC4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A4141" w:rsidRPr="002A4141" w14:paraId="7FD84913" w14:textId="77777777" w:rsidTr="002A4141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9F08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B4B1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F2BE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5A62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A4141" w:rsidRPr="002A4141" w14:paraId="14B38998" w14:textId="77777777" w:rsidTr="002A4141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5830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LSO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EDB2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4.57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B1B5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3.9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6A1B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621</w:t>
            </w:r>
          </w:p>
        </w:tc>
      </w:tr>
      <w:tr w:rsidR="002A4141" w:rsidRPr="002A4141" w14:paraId="7D59364C" w14:textId="77777777" w:rsidTr="002A4141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4264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DCAE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2.1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DDB1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2.84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D160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3.364)</w:t>
            </w:r>
          </w:p>
        </w:tc>
      </w:tr>
      <w:tr w:rsidR="002A4141" w:rsidRPr="002A4141" w14:paraId="3EA0801C" w14:textId="77777777" w:rsidTr="002A4141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0D6C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Senior Lectur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E657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4.4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65FC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-0.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27DF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4.510</w:t>
            </w:r>
          </w:p>
        </w:tc>
      </w:tr>
      <w:tr w:rsidR="002A4141" w:rsidRPr="002A4141" w14:paraId="68E25085" w14:textId="77777777" w:rsidTr="002A4141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93CE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1350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2.43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B6DC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3.2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E4BF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(3.875)</w:t>
            </w:r>
          </w:p>
        </w:tc>
      </w:tr>
      <w:tr w:rsidR="002A4141" w:rsidRPr="002A4141" w14:paraId="50938B95" w14:textId="77777777" w:rsidTr="002A4141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F60D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3499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D6A8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B549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2A4141" w:rsidRPr="002A4141" w14:paraId="3E0651E5" w14:textId="77777777" w:rsidTr="002A4141">
        <w:trPr>
          <w:trHeight w:val="32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B9B5" w14:textId="77777777" w:rsidR="002A4141" w:rsidRPr="002A4141" w:rsidRDefault="002A4141" w:rsidP="002A414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2A4141">
              <w:rPr>
                <w:rFonts w:ascii="Times New Roman" w:eastAsia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21C8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C501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9EEB" w14:textId="77777777" w:rsidR="002A4141" w:rsidRPr="00B0579C" w:rsidRDefault="002A4141" w:rsidP="002A41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579C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</w:tbl>
    <w:p w14:paraId="7E269EB3" w14:textId="77777777" w:rsidR="002A4141" w:rsidRDefault="002A4141">
      <w:pPr>
        <w:rPr>
          <w:rFonts w:ascii="Times New Roman" w:hAnsi="Times New Roman" w:cs="Times New Roman"/>
          <w:b/>
          <w:sz w:val="24"/>
          <w:szCs w:val="24"/>
        </w:rPr>
      </w:pPr>
    </w:p>
    <w:p w14:paraId="3D17B3B9" w14:textId="089A39D6" w:rsidR="002A4141" w:rsidRDefault="002A4141" w:rsidP="002A41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ple OLS regression was used to identify any significant differences between groups in regard to </w:t>
      </w:r>
      <w:r w:rsidR="00B0579C">
        <w:rPr>
          <w:rFonts w:ascii="Times New Roman" w:hAnsi="Times New Roman" w:cs="Times New Roman"/>
          <w:sz w:val="24"/>
          <w:szCs w:val="24"/>
        </w:rPr>
        <w:t>expectations for the percentage of time spent on scholarly activity, service, and teach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017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i/>
          <w:iCs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comparison group.  </w:t>
      </w:r>
      <w:r w:rsidRPr="00027106">
        <w:rPr>
          <w:rFonts w:ascii="Times New Roman" w:hAnsi="Times New Roman" w:cs="Times New Roman"/>
          <w:sz w:val="24"/>
          <w:szCs w:val="24"/>
        </w:rPr>
        <w:t xml:space="preserve">Standard error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027106">
        <w:rPr>
          <w:rFonts w:ascii="Times New Roman" w:hAnsi="Times New Roman" w:cs="Times New Roman"/>
          <w:sz w:val="24"/>
          <w:szCs w:val="24"/>
        </w:rPr>
        <w:t>in parenthes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7106">
        <w:rPr>
          <w:rFonts w:ascii="Times New Roman" w:hAnsi="Times New Roman" w:cs="Times New Roman"/>
          <w:sz w:val="24"/>
          <w:szCs w:val="24"/>
        </w:rPr>
        <w:t xml:space="preserve">  * p&lt;.05 </w:t>
      </w:r>
    </w:p>
    <w:p w14:paraId="6DE7B5D5" w14:textId="6D379161" w:rsidR="00987E03" w:rsidRDefault="00987E0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87E03" w:rsidSect="00635ECA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D9"/>
    <w:rsid w:val="0000718B"/>
    <w:rsid w:val="000213CA"/>
    <w:rsid w:val="00027106"/>
    <w:rsid w:val="000352E3"/>
    <w:rsid w:val="00051BFF"/>
    <w:rsid w:val="000641A6"/>
    <w:rsid w:val="00076208"/>
    <w:rsid w:val="00084421"/>
    <w:rsid w:val="000B7FCB"/>
    <w:rsid w:val="001078BA"/>
    <w:rsid w:val="00140DC4"/>
    <w:rsid w:val="00162493"/>
    <w:rsid w:val="001C50ED"/>
    <w:rsid w:val="001D1BBB"/>
    <w:rsid w:val="001F17B1"/>
    <w:rsid w:val="00217F58"/>
    <w:rsid w:val="00224F97"/>
    <w:rsid w:val="00233C51"/>
    <w:rsid w:val="002372C7"/>
    <w:rsid w:val="002416DF"/>
    <w:rsid w:val="002532DE"/>
    <w:rsid w:val="0026717D"/>
    <w:rsid w:val="00274624"/>
    <w:rsid w:val="002A4141"/>
    <w:rsid w:val="002D32B8"/>
    <w:rsid w:val="002E6ECA"/>
    <w:rsid w:val="002F1A22"/>
    <w:rsid w:val="002F210A"/>
    <w:rsid w:val="00310309"/>
    <w:rsid w:val="00392A90"/>
    <w:rsid w:val="003B720D"/>
    <w:rsid w:val="003D69A0"/>
    <w:rsid w:val="004049B3"/>
    <w:rsid w:val="004163DD"/>
    <w:rsid w:val="00430EF1"/>
    <w:rsid w:val="004737DB"/>
    <w:rsid w:val="0049544C"/>
    <w:rsid w:val="004D77BA"/>
    <w:rsid w:val="004E08E2"/>
    <w:rsid w:val="00524C8C"/>
    <w:rsid w:val="005B3817"/>
    <w:rsid w:val="00610BC1"/>
    <w:rsid w:val="006131ED"/>
    <w:rsid w:val="00622618"/>
    <w:rsid w:val="00635ECA"/>
    <w:rsid w:val="00641E45"/>
    <w:rsid w:val="00642FF2"/>
    <w:rsid w:val="006A1027"/>
    <w:rsid w:val="006D52FF"/>
    <w:rsid w:val="00704C1C"/>
    <w:rsid w:val="00705F3C"/>
    <w:rsid w:val="007307F1"/>
    <w:rsid w:val="00763101"/>
    <w:rsid w:val="0076396E"/>
    <w:rsid w:val="007908B8"/>
    <w:rsid w:val="00797A7F"/>
    <w:rsid w:val="007D74FB"/>
    <w:rsid w:val="007E5BB0"/>
    <w:rsid w:val="00855E46"/>
    <w:rsid w:val="0090410A"/>
    <w:rsid w:val="00905213"/>
    <w:rsid w:val="00926F0D"/>
    <w:rsid w:val="0093496F"/>
    <w:rsid w:val="00966451"/>
    <w:rsid w:val="0097705A"/>
    <w:rsid w:val="009821EE"/>
    <w:rsid w:val="009879D3"/>
    <w:rsid w:val="00987E03"/>
    <w:rsid w:val="009A411E"/>
    <w:rsid w:val="009A62A1"/>
    <w:rsid w:val="009B4489"/>
    <w:rsid w:val="009B4700"/>
    <w:rsid w:val="009C0640"/>
    <w:rsid w:val="009F3682"/>
    <w:rsid w:val="009F3FC6"/>
    <w:rsid w:val="00AC0715"/>
    <w:rsid w:val="00AE4FB3"/>
    <w:rsid w:val="00B0579C"/>
    <w:rsid w:val="00B175D4"/>
    <w:rsid w:val="00B86D48"/>
    <w:rsid w:val="00BA10AF"/>
    <w:rsid w:val="00C02FF3"/>
    <w:rsid w:val="00C139C9"/>
    <w:rsid w:val="00C15609"/>
    <w:rsid w:val="00C22256"/>
    <w:rsid w:val="00C24655"/>
    <w:rsid w:val="00C26E18"/>
    <w:rsid w:val="00C6698E"/>
    <w:rsid w:val="00CD66D9"/>
    <w:rsid w:val="00CF3B21"/>
    <w:rsid w:val="00D13ECC"/>
    <w:rsid w:val="00D4186E"/>
    <w:rsid w:val="00D8454B"/>
    <w:rsid w:val="00DA206F"/>
    <w:rsid w:val="00DB64F7"/>
    <w:rsid w:val="00DD2AAF"/>
    <w:rsid w:val="00DF070C"/>
    <w:rsid w:val="00DF0A7E"/>
    <w:rsid w:val="00E017BD"/>
    <w:rsid w:val="00E25E75"/>
    <w:rsid w:val="00E54185"/>
    <w:rsid w:val="00E5770D"/>
    <w:rsid w:val="00E92F18"/>
    <w:rsid w:val="00EA54CA"/>
    <w:rsid w:val="00F20094"/>
    <w:rsid w:val="00F2133E"/>
    <w:rsid w:val="00F248F7"/>
    <w:rsid w:val="00F33E5E"/>
    <w:rsid w:val="00F573E8"/>
    <w:rsid w:val="00F637A3"/>
    <w:rsid w:val="00F63D83"/>
    <w:rsid w:val="00F90FAA"/>
    <w:rsid w:val="00FA7B5B"/>
    <w:rsid w:val="00FE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38B8"/>
  <w14:defaultImageDpi w14:val="32767"/>
  <w15:chartTrackingRefBased/>
  <w15:docId w15:val="{1D5C6D5A-7808-C642-B943-9E86008E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6F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8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ato</dc:creator>
  <cp:keywords/>
  <dc:description/>
  <cp:lastModifiedBy>Brian Sato</cp:lastModifiedBy>
  <cp:revision>3</cp:revision>
  <dcterms:created xsi:type="dcterms:W3CDTF">2019-12-27T21:44:00Z</dcterms:created>
  <dcterms:modified xsi:type="dcterms:W3CDTF">2019-12-27T21:44:00Z</dcterms:modified>
</cp:coreProperties>
</file>